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3A21" w14:textId="61A82F9D" w:rsidR="00B06C88" w:rsidRPr="00984DDD" w:rsidRDefault="00B06C88" w:rsidP="00B06C8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84DD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variable Logistic Model Examining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Associat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Psychological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Financial Hardshi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 (odds ratio, 95% confidence interval) </w:t>
      </w:r>
      <w:r w:rsidRPr="00984DDD">
        <w:rPr>
          <w:rFonts w:ascii="Times New Roman" w:hAnsi="Times New Roman" w:cs="Times New Roman"/>
          <w:sz w:val="20"/>
          <w:szCs w:val="20"/>
        </w:rPr>
        <w:t>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8"/>
        <w:gridCol w:w="1800"/>
        <w:gridCol w:w="1800"/>
      </w:tblGrid>
      <w:tr w:rsidR="00B06C88" w:rsidRPr="00D74B38" w14:paraId="73C1835D" w14:textId="77777777" w:rsidTr="00B75EA7">
        <w:trPr>
          <w:trHeight w:val="20"/>
        </w:trPr>
        <w:tc>
          <w:tcPr>
            <w:tcW w:w="3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ACCAC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A9D4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dds of Psychologic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Financial Hardship</w:t>
            </w:r>
          </w:p>
        </w:tc>
      </w:tr>
      <w:tr w:rsidR="00B06C88" w:rsidRPr="00D74B38" w14:paraId="2F69789F" w14:textId="77777777" w:rsidTr="00B75EA7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9724E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30D5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0892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5 % CI</w:t>
            </w:r>
          </w:p>
        </w:tc>
      </w:tr>
      <w:tr w:rsidR="00B06C88" w:rsidRPr="00D74B38" w14:paraId="20633326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52C59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mployment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3423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7FB5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5BDD08D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DFDF7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F4B94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75D79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, 4.27</w:t>
            </w:r>
          </w:p>
        </w:tc>
      </w:tr>
      <w:tr w:rsidR="00B06C88" w:rsidRPr="00D74B38" w14:paraId="6A92312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9B890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No disruption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A4196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2BFB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30B4C8B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4F5FF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DF407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799D0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39DA080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4A33E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8-39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7530B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9BED0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3408332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E5E8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40-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AEEA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D2D37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2.19</w:t>
            </w:r>
          </w:p>
        </w:tc>
      </w:tr>
      <w:tr w:rsidR="00B06C88" w:rsidRPr="00D74B38" w14:paraId="77DE13B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064B9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55-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44CE1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A3541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D74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8</w:t>
            </w:r>
          </w:p>
        </w:tc>
      </w:tr>
      <w:tr w:rsidR="00B06C88" w:rsidRPr="00D74B38" w14:paraId="4CCBCEE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6CB51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 6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D29DB2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F88325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, 0.55</w:t>
            </w:r>
          </w:p>
        </w:tc>
      </w:tr>
      <w:tr w:rsidR="00B06C88" w:rsidRPr="00D74B38" w14:paraId="21A06BD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C3633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81FA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8E22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1851346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7025C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l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24DA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ABFE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630C024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2FB79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63E6D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15C3F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45</w:t>
            </w:r>
          </w:p>
        </w:tc>
      </w:tr>
      <w:tr w:rsidR="00B06C88" w:rsidRPr="00D74B38" w14:paraId="1751E18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FF099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/ ethnic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E0E21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0B4B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3DD3609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65E26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</w:rPr>
              <w:t xml:space="preserve">   Non-Hispanic white only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6AAA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84A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481562C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D78F6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</w:rPr>
              <w:t xml:space="preserve">   All other race/ethnicit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867C16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53489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, 3.19</w:t>
            </w:r>
          </w:p>
        </w:tc>
      </w:tr>
      <w:tr w:rsidR="00B06C88" w:rsidRPr="00D74B38" w14:paraId="08D2AE0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C8CBE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urrent 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0444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8C10B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0E3D41D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9E030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rr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CA4F0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6A53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0.93</w:t>
            </w:r>
          </w:p>
        </w:tc>
      </w:tr>
      <w:tr w:rsidR="00B06C88" w:rsidRPr="00D74B38" w14:paraId="554C463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3AF8B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Not married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2560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C1E1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75C5B2E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F1D66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7B556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47191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107F2F2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CF8B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Less than high school gradu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DA81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67BFB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3CD8467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1361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High school gradu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C44C3F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DE28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1.92</w:t>
            </w:r>
          </w:p>
        </w:tc>
      </w:tr>
      <w:tr w:rsidR="00B06C88" w:rsidRPr="00D74B38" w14:paraId="6CD8847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4DD09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Some college or m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7081E1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3365E3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2.07</w:t>
            </w:r>
          </w:p>
        </w:tc>
      </w:tr>
      <w:tr w:rsidR="00B06C88" w:rsidRPr="00D74B38" w14:paraId="2CB61CC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DA7C3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Health insurance at cancer diagno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AD0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06A9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0DBB4BF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A52FC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Any priv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67D6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251DD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3CE711D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D79C0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&lt;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1497B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DF11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5.07</w:t>
            </w:r>
          </w:p>
        </w:tc>
      </w:tr>
      <w:tr w:rsidR="00B06C88" w:rsidRPr="00D74B38" w14:paraId="3C6AC17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431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65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ADB47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162DD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4.53</w:t>
            </w:r>
          </w:p>
        </w:tc>
      </w:tr>
      <w:tr w:rsidR="00B06C88" w:rsidRPr="00D74B38" w14:paraId="08807C3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D55A3" w14:textId="6C847049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edicaid and other non-Medicare public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B32C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7804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1.57</w:t>
            </w:r>
          </w:p>
        </w:tc>
      </w:tr>
      <w:tr w:rsidR="00B06C88" w:rsidRPr="00D74B38" w14:paraId="75E2A7B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AC0DF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Uninsu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5F1E5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DB197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, 2.1</w:t>
            </w:r>
            <w:r w:rsidRPr="00D74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6C88" w:rsidRPr="00D74B38" w14:paraId="7C11245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86090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Number of known MEPS priority conditions (excluding cancer)</w:t>
            </w: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†</w:t>
            </w:r>
            <w:r w:rsidRPr="00D74B3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D226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D4B5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3D2BFFD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C43F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0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77E0B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B51BF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6D38A28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32496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9F78E3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D99F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1.47</w:t>
            </w:r>
          </w:p>
        </w:tc>
      </w:tr>
      <w:tr w:rsidR="00B06C88" w:rsidRPr="00D74B38" w14:paraId="3B69D5D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FC9F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2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305A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EDC9F7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3.44</w:t>
            </w:r>
          </w:p>
        </w:tc>
      </w:tr>
      <w:tr w:rsidR="00B06C88" w:rsidRPr="00D74B38" w14:paraId="2060012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D22B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Years since last cancer trea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8EA1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975F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67DED89D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98013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&lt;1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32E3F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1FC75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5409336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8DD25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 to &lt;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8B3A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1C897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, 2.24</w:t>
            </w:r>
          </w:p>
        </w:tc>
      </w:tr>
      <w:tr w:rsidR="00B06C88" w:rsidRPr="00D74B38" w14:paraId="0E1AE92B" w14:textId="77777777" w:rsidTr="00B75EA7">
        <w:trPr>
          <w:trHeight w:val="2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5DB80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5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C2723F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5D64B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1.13</w:t>
            </w:r>
          </w:p>
        </w:tc>
      </w:tr>
      <w:tr w:rsidR="00B06C88" w:rsidRPr="00D74B38" w14:paraId="2165E6C1" w14:textId="77777777" w:rsidTr="00B75EA7">
        <w:trPr>
          <w:trHeight w:val="323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FDC15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Missing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5AD3B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8F544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, 1.5</w:t>
            </w:r>
            <w:r w:rsidRPr="00D74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6C88" w:rsidRPr="00D74B38" w14:paraId="7BAB9600" w14:textId="77777777" w:rsidTr="00B75EA7">
        <w:trPr>
          <w:trHeight w:val="296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244AA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ancer Si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123B2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339C1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06C88" w:rsidRPr="00D74B38" w14:paraId="15620581" w14:textId="77777777" w:rsidTr="00B75EA7">
        <w:trPr>
          <w:trHeight w:val="26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665A1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lanoma (reference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58D0F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13B70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B06C88" w:rsidRPr="00D74B38" w14:paraId="7EFF37FE" w14:textId="77777777" w:rsidTr="00B06C88">
        <w:trPr>
          <w:trHeight w:val="241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DE78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Breas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8976C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B5C2C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, 7.98</w:t>
            </w:r>
          </w:p>
        </w:tc>
      </w:tr>
      <w:tr w:rsidR="00B06C88" w:rsidRPr="00D74B38" w14:paraId="25126E07" w14:textId="77777777" w:rsidTr="00B06C88">
        <w:trPr>
          <w:trHeight w:val="25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3FF57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ervical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76E05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47F3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5.4</w:t>
            </w:r>
            <w:r w:rsidRPr="00D74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6C88" w:rsidRPr="00D74B38" w14:paraId="7095673A" w14:textId="77777777" w:rsidTr="00B06C88">
        <w:trPr>
          <w:trHeight w:val="241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3C9CD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ol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18D59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085AF0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, 17.71</w:t>
            </w:r>
          </w:p>
        </w:tc>
      </w:tr>
      <w:tr w:rsidR="00B06C88" w:rsidRPr="00D74B38" w14:paraId="11AA6469" w14:textId="77777777" w:rsidTr="00B06C88">
        <w:trPr>
          <w:trHeight w:val="16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6053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Prosta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222303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A5E761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, 7.59</w:t>
            </w:r>
          </w:p>
        </w:tc>
      </w:tr>
      <w:tr w:rsidR="00B06C88" w:rsidRPr="00D74B38" w14:paraId="7582CD22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AC066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Uteru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3E1FE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D1BE6A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D74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45</w:t>
            </w:r>
          </w:p>
        </w:tc>
      </w:tr>
      <w:tr w:rsidR="00B06C88" w:rsidRPr="00D74B38" w14:paraId="12ECC147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48F62" w14:textId="77777777" w:rsidR="00B06C88" w:rsidRPr="00D74B38" w:rsidRDefault="00B06C88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4B3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   All other sit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FD6A28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DE6C46" w14:textId="77777777" w:rsidR="00B06C88" w:rsidRPr="00D74B38" w:rsidRDefault="00B06C88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2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, 13.32</w:t>
            </w:r>
          </w:p>
        </w:tc>
      </w:tr>
    </w:tbl>
    <w:p w14:paraId="1FBF8069" w14:textId="4A0745DA" w:rsidR="00B06C88" w:rsidRPr="00864A89" w:rsidRDefault="00B06C88" w:rsidP="00B06C88">
      <w:pPr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Results from multivariable logistic model controlling for </w:t>
      </w:r>
      <w:r w:rsidRPr="00864A89">
        <w:rPr>
          <w:rFonts w:ascii="Times New Roman" w:hAnsi="Times New Roman" w:cs="Times New Roman"/>
          <w:sz w:val="20"/>
          <w:szCs w:val="20"/>
        </w:rPr>
        <w:t>sex, race/ethnicit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age group, educational attainment, current marital status, health insurance at the time of cancer diagnosi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number of MEPS priority health conditions, time since last cancer</w:t>
      </w:r>
      <w:r>
        <w:rPr>
          <w:rFonts w:ascii="Times New Roman" w:hAnsi="Times New Roman" w:cs="Times New Roman"/>
          <w:sz w:val="20"/>
          <w:szCs w:val="20"/>
        </w:rPr>
        <w:t>, cancer site, and employment disruption status</w:t>
      </w:r>
      <w:r w:rsidRPr="00864A89">
        <w:rPr>
          <w:rFonts w:ascii="Times New Roman" w:hAnsi="Times New Roman" w:cs="Times New Roman"/>
          <w:sz w:val="20"/>
          <w:szCs w:val="20"/>
        </w:rPr>
        <w:t xml:space="preserve">.    </w:t>
      </w:r>
    </w:p>
    <w:p w14:paraId="10ADF7CA" w14:textId="77777777" w:rsidR="00B06C88" w:rsidRDefault="00B06C88" w:rsidP="00B06C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t xml:space="preserve">††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onditions include arthritis, asthma, diabetes, emphysema, heart disease (angina, coronary heart disease, heart attack, and other heart condition/disease), 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holesterol, hypertension, and strok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07CA55" w14:textId="77777777" w:rsidR="00B06C88" w:rsidRDefault="00B06C88" w:rsidP="00B06C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EA29CC" w14:textId="77777777" w:rsidR="00B06C88" w:rsidRDefault="00B06C88" w:rsidP="00B06C88"/>
    <w:p w14:paraId="0B29E1C9" w14:textId="56F64B8A" w:rsidR="00EF0E0E" w:rsidRDefault="00EF0E0E" w:rsidP="00B06C88"/>
    <w:sectPr w:rsidR="00EF0E0E" w:rsidSect="00B06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88"/>
    <w:rsid w:val="0001644B"/>
    <w:rsid w:val="00B06C88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E6BA"/>
  <w15:chartTrackingRefBased/>
  <w15:docId w15:val="{F23BE4A9-1B4A-4EFC-8473-EE63510F7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8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ern, Michael (NIH/NCI) [E]</dc:creator>
  <cp:keywords/>
  <dc:description/>
  <cp:lastModifiedBy>Halpern, Michael (NIH/NCI) [E]</cp:lastModifiedBy>
  <cp:revision>2</cp:revision>
  <dcterms:created xsi:type="dcterms:W3CDTF">2023-07-13T18:07:00Z</dcterms:created>
  <dcterms:modified xsi:type="dcterms:W3CDTF">2023-07-13T18:07:00Z</dcterms:modified>
</cp:coreProperties>
</file>